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B9D47" w14:textId="77777777" w:rsidR="0049102A" w:rsidRPr="0049102A" w:rsidRDefault="0049102A" w:rsidP="0049102A">
      <w:pPr>
        <w:rPr>
          <w:rFonts w:ascii="Times New Roman" w:hAnsi="Times New Roman" w:cs="Times New Roman"/>
          <w:sz w:val="20"/>
          <w:szCs w:val="20"/>
        </w:rPr>
      </w:pPr>
      <w:r w:rsidRPr="0049102A">
        <w:rPr>
          <w:rFonts w:ascii="Times New Roman" w:hAnsi="Times New Roman" w:cs="Times New Roman"/>
          <w:sz w:val="20"/>
          <w:szCs w:val="20"/>
        </w:rPr>
        <w:t xml:space="preserve">Questionnaire: </w:t>
      </w:r>
    </w:p>
    <w:p w14:paraId="247DAA60" w14:textId="77777777" w:rsidR="0049102A" w:rsidRPr="0049102A" w:rsidRDefault="0049102A" w:rsidP="0049102A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Part 1: Professional Profile </w:t>
      </w:r>
    </w:p>
    <w:p w14:paraId="03FDE8D7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Division/ Specialty </w:t>
      </w:r>
    </w:p>
    <w:p w14:paraId="3EDA29E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General Surgery </w:t>
      </w:r>
    </w:p>
    <w:p w14:paraId="5286DD7C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Breast and Endocrine Surgery </w:t>
      </w:r>
    </w:p>
    <w:p w14:paraId="1AEBB1F8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Colorectal Surgery </w:t>
      </w:r>
    </w:p>
    <w:p w14:paraId="5F173B5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epatopancreaticobiliary </w:t>
      </w:r>
    </w:p>
    <w:p w14:paraId="194CD7B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Upper Gastrointestinal Surgery </w:t>
      </w:r>
    </w:p>
    <w:p w14:paraId="33FD6B04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Vascular Surgery </w:t>
      </w:r>
    </w:p>
    <w:p w14:paraId="1BFF4DE0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Cardiothoracic Surgery </w:t>
      </w:r>
    </w:p>
    <w:p w14:paraId="2C5B408D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Urology </w:t>
      </w:r>
    </w:p>
    <w:p w14:paraId="43C82136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Others </w:t>
      </w:r>
    </w:p>
    <w:p w14:paraId="6FAEF319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Current position</w:t>
      </w:r>
    </w:p>
    <w:p w14:paraId="25B10829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ead of Department (HOD) </w:t>
      </w:r>
    </w:p>
    <w:p w14:paraId="1392CCF6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ead of Service (HOS) </w:t>
      </w:r>
    </w:p>
    <w:p w14:paraId="01CDB876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Consultant </w:t>
      </w:r>
    </w:p>
    <w:p w14:paraId="4C2A3818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pecialist </w:t>
      </w:r>
    </w:p>
    <w:p w14:paraId="0AB6D787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Other  </w:t>
      </w:r>
    </w:p>
    <w:p w14:paraId="23770241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umber of Years after completion of specialist degree </w:t>
      </w:r>
    </w:p>
    <w:p w14:paraId="279E3189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stitution </w:t>
      </w:r>
    </w:p>
    <w:p w14:paraId="7ADF17E7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Government: State Hospital/ District Hospital/ Major Specialist Hospital/ Minor Specialist Hospital </w:t>
      </w:r>
    </w:p>
    <w:p w14:paraId="5BA4EF87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University Hospital </w:t>
      </w:r>
    </w:p>
    <w:p w14:paraId="5513500F" w14:textId="4358D13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rivate Hospital </w:t>
      </w:r>
    </w:p>
    <w:p w14:paraId="60F32EC2" w14:textId="77777777" w:rsidR="0049102A" w:rsidRPr="0049102A" w:rsidRDefault="0049102A" w:rsidP="0049102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Part 2: “Do we have a problem”. 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14:paraId="6C55A41D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Experience of managing a patient with congenital abnormalities and sequelae  </w:t>
      </w:r>
    </w:p>
    <w:p w14:paraId="2C85CBF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Yes</w:t>
      </w:r>
      <w:r w:rsidRPr="0049102A">
        <w:rPr>
          <w:rFonts w:ascii="Times New Roman" w:eastAsia="Times New Roman" w:hAnsi="Times New Roman" w:cs="Times New Roman"/>
          <w:sz w:val="20"/>
          <w:szCs w:val="20"/>
        </w:rPr>
        <w:sym w:font="Wingdings" w:char="F0E0"/>
      </w: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 Go to section 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“Personal Experience in Transition of Care (TOC)” </w:t>
      </w:r>
    </w:p>
    <w:p w14:paraId="23EFB900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49102A">
        <w:rPr>
          <w:rFonts w:ascii="Times New Roman" w:eastAsia="Times New Roman" w:hAnsi="Times New Roman" w:cs="Times New Roman"/>
          <w:sz w:val="20"/>
          <w:szCs w:val="20"/>
        </w:rPr>
        <w:sym w:font="Wingdings" w:char="F0E0"/>
      </w: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 Go to 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Part 3: Adult Surgeons’ Perspectives on Transition of Care (TOC) </w:t>
      </w:r>
    </w:p>
    <w:p w14:paraId="3E98F3CA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ection 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“Personal Experience in Transition of Care” </w:t>
      </w:r>
    </w:p>
    <w:p w14:paraId="0CCD6E78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Based on personal experience, choose the factor(s) that necessitate the TOC of those patients: </w:t>
      </w:r>
    </w:p>
    <w:p w14:paraId="40139C27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dult co-morbidities </w:t>
      </w:r>
    </w:p>
    <w:p w14:paraId="4B5A649A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dmission to College or University </w:t>
      </w:r>
    </w:p>
    <w:p w14:paraId="65D23904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ge </w:t>
      </w:r>
    </w:p>
    <w:p w14:paraId="4CE23CD2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ospital policies </w:t>
      </w:r>
    </w:p>
    <w:p w14:paraId="1E44337C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dependent to Make Decision and Care for Oneself </w:t>
      </w:r>
    </w:p>
    <w:p w14:paraId="3977E4CE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Marriage </w:t>
      </w:r>
    </w:p>
    <w:p w14:paraId="4791749F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n-compliance </w:t>
      </w:r>
    </w:p>
    <w:p w14:paraId="3233E409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atient request </w:t>
      </w:r>
    </w:p>
    <w:p w14:paraId="0BBFF2CE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regnancy </w:t>
      </w:r>
    </w:p>
    <w:p w14:paraId="5DD291E4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table Disease Process </w:t>
      </w:r>
    </w:p>
    <w:p w14:paraId="7233B57C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44C65833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ow many cases of TOC have you managed? </w:t>
      </w:r>
    </w:p>
    <w:p w14:paraId="083263A3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-5</w:t>
      </w:r>
    </w:p>
    <w:p w14:paraId="10252628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6-10 </w:t>
      </w:r>
    </w:p>
    <w:p w14:paraId="7C357A02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1-15</w:t>
      </w:r>
    </w:p>
    <w:p w14:paraId="2A96A8BF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16-20 </w:t>
      </w:r>
    </w:p>
    <w:p w14:paraId="70D47157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&gt;20</w:t>
      </w:r>
    </w:p>
    <w:p w14:paraId="210CFB29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arties involved in the patient management. </w:t>
      </w:r>
    </w:p>
    <w:p w14:paraId="0A0C24B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urgeon who perform adult surgery only </w:t>
      </w:r>
    </w:p>
    <w:p w14:paraId="0EEA667E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urgeon who perform surgeries in adult and paediatric population </w:t>
      </w:r>
    </w:p>
    <w:p w14:paraId="516A9E9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Both adult and paediatric surgeons </w:t>
      </w:r>
      <w:r w:rsidRPr="0049102A">
        <w:rPr>
          <w:rFonts w:ascii="Times New Roman" w:eastAsia="Times New Roman" w:hAnsi="Times New Roman" w:cs="Times New Roman"/>
          <w:sz w:val="20"/>
          <w:szCs w:val="20"/>
        </w:rPr>
        <w:sym w:font="Wingdings" w:char="F0E0"/>
      </w: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 1 following question: “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</w:rPr>
        <w:t>Based on your experience, what is your perspective in regard to the cooperation between the adult and paediatric surgeons?”</w:t>
      </w:r>
    </w:p>
    <w:p w14:paraId="025367F2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lastRenderedPageBreak/>
        <w:t>They co-manage the condition.</w:t>
      </w:r>
    </w:p>
    <w:p w14:paraId="54C754E7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They manage based on anticipated complications.</w:t>
      </w:r>
    </w:p>
    <w:p w14:paraId="7E10FF47" w14:textId="77777777" w:rsidR="0049102A" w:rsidRPr="0049102A" w:rsidRDefault="0049102A" w:rsidP="0049102A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Other. </w:t>
      </w:r>
    </w:p>
    <w:p w14:paraId="6D1E4412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t sure </w:t>
      </w:r>
    </w:p>
    <w:p w14:paraId="3D265B5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Others </w:t>
      </w:r>
    </w:p>
    <w:p w14:paraId="038B6C6F" w14:textId="77777777" w:rsidR="0049102A" w:rsidRPr="0049102A" w:rsidRDefault="0049102A" w:rsidP="0049102A">
      <w:pPr>
        <w:pStyle w:val="ListParagraph"/>
        <w:ind w:left="1440"/>
        <w:rPr>
          <w:rFonts w:ascii="Times New Roman" w:eastAsia="Times New Roman" w:hAnsi="Times New Roman" w:cs="Times New Roman"/>
          <w:sz w:val="20"/>
          <w:szCs w:val="20"/>
        </w:rPr>
      </w:pPr>
    </w:p>
    <w:p w14:paraId="16CB7E8C" w14:textId="77777777" w:rsidR="0049102A" w:rsidRPr="0049102A" w:rsidRDefault="0049102A" w:rsidP="0049102A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Part 3:</w:t>
      </w:r>
      <w:r w:rsidRPr="0049102A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 w:rsidRPr="0049102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Adult Surgeons’ Perspectives on Transition of Care (TOC) </w:t>
      </w:r>
      <w:r w:rsidRPr="0049102A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 </w:t>
      </w:r>
    </w:p>
    <w:p w14:paraId="17C27862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 your opinion, what age should Transition of Care (TOC) of patients with congenital abnormalities to adult care begin? </w:t>
      </w:r>
    </w:p>
    <w:p w14:paraId="1A9111E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3-14</w:t>
      </w:r>
    </w:p>
    <w:p w14:paraId="4A69B87E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5-16</w:t>
      </w:r>
    </w:p>
    <w:p w14:paraId="54D79C3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7-18</w:t>
      </w:r>
    </w:p>
    <w:p w14:paraId="6E9150D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19-20</w:t>
      </w:r>
    </w:p>
    <w:p w14:paraId="57D6ED92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&gt;20</w:t>
      </w:r>
    </w:p>
    <w:p w14:paraId="6B64CCFB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 your opinion, who is (are) responsible for the successful and smooth Transition of Care (TOC)? </w:t>
      </w:r>
    </w:p>
    <w:p w14:paraId="1518BC50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aediatric surgeon </w:t>
      </w:r>
    </w:p>
    <w:p w14:paraId="70FCF7BD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dult surgeon </w:t>
      </w:r>
    </w:p>
    <w:p w14:paraId="33B9141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arents </w:t>
      </w:r>
    </w:p>
    <w:p w14:paraId="5E443E5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Patient</w:t>
      </w:r>
    </w:p>
    <w:p w14:paraId="7B19AD0E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2310FD88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 your opinion, is paediatric surgeon required to take part in patient care after the referral/ transition? </w:t>
      </w:r>
    </w:p>
    <w:p w14:paraId="5DDAFF3B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357E5672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 </w:t>
      </w:r>
    </w:p>
    <w:p w14:paraId="4AC72F5A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In your opinion, is personal communication with the adult healthcare providers necessary for the transition of the patient?</w:t>
      </w:r>
    </w:p>
    <w:p w14:paraId="567064A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For every patient </w:t>
      </w:r>
    </w:p>
    <w:p w14:paraId="30D2A6D9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For a selected group of patients.</w:t>
      </w:r>
    </w:p>
    <w:p w14:paraId="1C57AB8D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For a patient with rare condition </w:t>
      </w:r>
    </w:p>
    <w:p w14:paraId="6A5CF618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Never</w:t>
      </w:r>
    </w:p>
    <w:p w14:paraId="0B59E790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131547EC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 your opinion, what are the major factor(s) that necessitates the Transition of Care (TOC) </w:t>
      </w:r>
    </w:p>
    <w:p w14:paraId="3274DC96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dult co-morbidities </w:t>
      </w:r>
    </w:p>
    <w:p w14:paraId="483F34A4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dmission to College or University </w:t>
      </w:r>
    </w:p>
    <w:p w14:paraId="3BD362B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Age </w:t>
      </w:r>
    </w:p>
    <w:p w14:paraId="377F49AB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Hospital policies </w:t>
      </w:r>
    </w:p>
    <w:p w14:paraId="293A05A1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Independent to Make Decision and Care for Oneself </w:t>
      </w:r>
    </w:p>
    <w:p w14:paraId="31F6C988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Marriage </w:t>
      </w:r>
    </w:p>
    <w:p w14:paraId="639E2A4A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n-compliance </w:t>
      </w:r>
    </w:p>
    <w:p w14:paraId="45C94873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atient request </w:t>
      </w:r>
    </w:p>
    <w:p w14:paraId="55ED4F60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Pregnancy </w:t>
      </w:r>
    </w:p>
    <w:p w14:paraId="0C0AE96C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Stable Disease Process </w:t>
      </w:r>
    </w:p>
    <w:p w14:paraId="19A99C0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Other</w:t>
      </w:r>
    </w:p>
    <w:p w14:paraId="1AD31FBF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Do you agree that a proper Transition of Care (TOC) Model will bring great benefit towards the care of patient with congenital abnormalities? </w:t>
      </w:r>
    </w:p>
    <w:p w14:paraId="3075912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294DF91B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 </w:t>
      </w:r>
    </w:p>
    <w:p w14:paraId="2F5A5148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Do you agree that there is a need for a proper Transition of Care (TOC) model in Malaysia?</w:t>
      </w:r>
    </w:p>
    <w:p w14:paraId="36ED142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Yes </w:t>
      </w:r>
    </w:p>
    <w:p w14:paraId="402A92E1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No </w:t>
      </w:r>
    </w:p>
    <w:p w14:paraId="3C51877F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 xml:space="preserve">Rating the following statement with Likert Scale of Agreement (1- Strongly Disagree; 2- Disagree; 3- Neither Agree nor Disagree; 4- Agree; 5- Strongly Agree) </w:t>
      </w:r>
    </w:p>
    <w:p w14:paraId="1EC7F119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Family support groups are important to ensure a successful Transition of Care (TOC).</w:t>
      </w:r>
    </w:p>
    <w:p w14:paraId="7C68EF25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Adolescents with complex surgical conditions should be managed only by a paediatric surgeon familiar in that field.</w:t>
      </w:r>
    </w:p>
    <w:p w14:paraId="60AB67A2" w14:textId="77777777" w:rsidR="0049102A" w:rsidRPr="0049102A" w:rsidRDefault="0049102A" w:rsidP="0049102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lastRenderedPageBreak/>
        <w:t>Rate the Barriers to A Smooth Transition of Care (TOC) from Paediatric to Adult Care Providers with Likert Scale of Agreement. (1- Strongly Disagree; 2- Disagree; 3- Neither Agree nor Disagree; 4- Agree; 5- Strongly Agree)</w:t>
      </w:r>
    </w:p>
    <w:p w14:paraId="2AB3A22C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Lack of Transition Care Support Staff</w:t>
      </w:r>
    </w:p>
    <w:p w14:paraId="4861302D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No Proper Guidelines on Transition of Care</w:t>
      </w:r>
    </w:p>
    <w:p w14:paraId="5381FF0B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Hospital Policies</w:t>
      </w:r>
    </w:p>
    <w:p w14:paraId="3D223AE3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Lack of Adult Care Providers Familial with Paediatric Surgical Conditions</w:t>
      </w:r>
    </w:p>
    <w:p w14:paraId="6539F3E6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Poor Record Management</w:t>
      </w:r>
    </w:p>
    <w:p w14:paraId="7B4EABCC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Lack of Awareness among Healthcare Providers</w:t>
      </w:r>
    </w:p>
    <w:p w14:paraId="1421AADF" w14:textId="77777777" w:rsidR="0049102A" w:rsidRPr="0049102A" w:rsidRDefault="0049102A" w:rsidP="0049102A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Ongoing Active Surgical Problems in The Patient</w:t>
      </w:r>
    </w:p>
    <w:p w14:paraId="3BF51CC9" w14:textId="6AA4E6EE" w:rsidR="00251233" w:rsidRPr="0049102A" w:rsidRDefault="0049102A" w:rsidP="004910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102A">
        <w:rPr>
          <w:rFonts w:ascii="Times New Roman" w:eastAsia="Times New Roman" w:hAnsi="Times New Roman" w:cs="Times New Roman"/>
          <w:sz w:val="20"/>
          <w:szCs w:val="20"/>
        </w:rPr>
        <w:t>Do you think that there is (are) other a barrier(s) to a smooth Transition of Care (TOC) of patients with congenital abnormalities to adult care? If yes, please kindly list down the barriers(s).</w:t>
      </w:r>
    </w:p>
    <w:sectPr w:rsidR="00251233" w:rsidRPr="00491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riya MN">
    <w:panose1 w:val="00000500000000000000"/>
    <w:charset w:val="00"/>
    <w:family w:val="auto"/>
    <w:pitch w:val="variable"/>
    <w:sig w:usb0="0008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179FA"/>
    <w:multiLevelType w:val="multilevel"/>
    <w:tmpl w:val="5FCEDA44"/>
    <w:lvl w:ilvl="0">
      <w:start w:val="1"/>
      <w:numFmt w:val="decimal"/>
      <w:pStyle w:val="WoonTeen-Heading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EAC28F9"/>
    <w:multiLevelType w:val="multilevel"/>
    <w:tmpl w:val="EC3AF8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pStyle w:val="WoonTeen-Subheading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60167911"/>
    <w:multiLevelType w:val="hybridMultilevel"/>
    <w:tmpl w:val="AE52F3DC"/>
    <w:lvl w:ilvl="0" w:tplc="8FF42362">
      <w:start w:val="1"/>
      <w:numFmt w:val="bullet"/>
      <w:lvlText w:val="-"/>
      <w:lvlJc w:val="left"/>
      <w:pPr>
        <w:ind w:left="720" w:hanging="360"/>
      </w:pPr>
      <w:rPr>
        <w:rFonts w:ascii="Constantia" w:eastAsia="Times New Roman" w:hAnsi="Constanti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127809">
    <w:abstractNumId w:val="0"/>
  </w:num>
  <w:num w:numId="2" w16cid:durableId="1122190125">
    <w:abstractNumId w:val="1"/>
  </w:num>
  <w:num w:numId="3" w16cid:durableId="1865243408">
    <w:abstractNumId w:val="1"/>
  </w:num>
  <w:num w:numId="4" w16cid:durableId="1649436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2A"/>
    <w:rsid w:val="00005DA3"/>
    <w:rsid w:val="00051A9F"/>
    <w:rsid w:val="000645B4"/>
    <w:rsid w:val="0006692F"/>
    <w:rsid w:val="00067671"/>
    <w:rsid w:val="00094F3B"/>
    <w:rsid w:val="000B107F"/>
    <w:rsid w:val="000B159D"/>
    <w:rsid w:val="000C4C27"/>
    <w:rsid w:val="000D52FC"/>
    <w:rsid w:val="001643C4"/>
    <w:rsid w:val="00172122"/>
    <w:rsid w:val="001841EE"/>
    <w:rsid w:val="00196245"/>
    <w:rsid w:val="001B1653"/>
    <w:rsid w:val="001B3CCF"/>
    <w:rsid w:val="001C36C5"/>
    <w:rsid w:val="001D52C9"/>
    <w:rsid w:val="001D758F"/>
    <w:rsid w:val="001D7FE7"/>
    <w:rsid w:val="0020059B"/>
    <w:rsid w:val="00215238"/>
    <w:rsid w:val="00220257"/>
    <w:rsid w:val="00234CC5"/>
    <w:rsid w:val="002374A9"/>
    <w:rsid w:val="002400CD"/>
    <w:rsid w:val="00251233"/>
    <w:rsid w:val="00267C14"/>
    <w:rsid w:val="002A72A5"/>
    <w:rsid w:val="002B45BC"/>
    <w:rsid w:val="002C0E9A"/>
    <w:rsid w:val="002E3761"/>
    <w:rsid w:val="002E6820"/>
    <w:rsid w:val="00300E91"/>
    <w:rsid w:val="00306D4C"/>
    <w:rsid w:val="00311BFA"/>
    <w:rsid w:val="00311C6C"/>
    <w:rsid w:val="0031556F"/>
    <w:rsid w:val="00317321"/>
    <w:rsid w:val="00322FF4"/>
    <w:rsid w:val="00342004"/>
    <w:rsid w:val="00343361"/>
    <w:rsid w:val="00366622"/>
    <w:rsid w:val="00367190"/>
    <w:rsid w:val="00370EB7"/>
    <w:rsid w:val="00372AB4"/>
    <w:rsid w:val="00377216"/>
    <w:rsid w:val="00384728"/>
    <w:rsid w:val="0038680F"/>
    <w:rsid w:val="00386D5D"/>
    <w:rsid w:val="00390E66"/>
    <w:rsid w:val="003940B3"/>
    <w:rsid w:val="003957DB"/>
    <w:rsid w:val="00395E3F"/>
    <w:rsid w:val="003D3F54"/>
    <w:rsid w:val="003E218A"/>
    <w:rsid w:val="003E686C"/>
    <w:rsid w:val="003F4D3D"/>
    <w:rsid w:val="00403DD5"/>
    <w:rsid w:val="00430089"/>
    <w:rsid w:val="00446162"/>
    <w:rsid w:val="004570DA"/>
    <w:rsid w:val="004703E0"/>
    <w:rsid w:val="0049102A"/>
    <w:rsid w:val="00496761"/>
    <w:rsid w:val="004A0FED"/>
    <w:rsid w:val="004A1BDB"/>
    <w:rsid w:val="004A2B99"/>
    <w:rsid w:val="004A3945"/>
    <w:rsid w:val="004A656B"/>
    <w:rsid w:val="004A677C"/>
    <w:rsid w:val="004B17F0"/>
    <w:rsid w:val="004D46AE"/>
    <w:rsid w:val="004D59BA"/>
    <w:rsid w:val="004D7F61"/>
    <w:rsid w:val="004E6764"/>
    <w:rsid w:val="00531AC1"/>
    <w:rsid w:val="00540EAE"/>
    <w:rsid w:val="0055395B"/>
    <w:rsid w:val="0057447A"/>
    <w:rsid w:val="005767AB"/>
    <w:rsid w:val="00596736"/>
    <w:rsid w:val="005A114C"/>
    <w:rsid w:val="005C2507"/>
    <w:rsid w:val="005C6513"/>
    <w:rsid w:val="005D5AB6"/>
    <w:rsid w:val="005E0295"/>
    <w:rsid w:val="005E5C45"/>
    <w:rsid w:val="005F0EE0"/>
    <w:rsid w:val="0060669B"/>
    <w:rsid w:val="00616298"/>
    <w:rsid w:val="00622F17"/>
    <w:rsid w:val="006272EF"/>
    <w:rsid w:val="00635C34"/>
    <w:rsid w:val="00637839"/>
    <w:rsid w:val="0064725C"/>
    <w:rsid w:val="006577D7"/>
    <w:rsid w:val="0066298B"/>
    <w:rsid w:val="00664065"/>
    <w:rsid w:val="00692158"/>
    <w:rsid w:val="006A06B8"/>
    <w:rsid w:val="006B74B6"/>
    <w:rsid w:val="006C32B5"/>
    <w:rsid w:val="006C6CBF"/>
    <w:rsid w:val="006E36F0"/>
    <w:rsid w:val="006F1E77"/>
    <w:rsid w:val="00721288"/>
    <w:rsid w:val="007237F3"/>
    <w:rsid w:val="007407C5"/>
    <w:rsid w:val="007464A5"/>
    <w:rsid w:val="00746745"/>
    <w:rsid w:val="0078237A"/>
    <w:rsid w:val="007955B9"/>
    <w:rsid w:val="00797242"/>
    <w:rsid w:val="007A4FC3"/>
    <w:rsid w:val="007A66B3"/>
    <w:rsid w:val="007D407C"/>
    <w:rsid w:val="007D5131"/>
    <w:rsid w:val="007E1077"/>
    <w:rsid w:val="007E3198"/>
    <w:rsid w:val="007F2568"/>
    <w:rsid w:val="008028E0"/>
    <w:rsid w:val="00822FDF"/>
    <w:rsid w:val="00837BA1"/>
    <w:rsid w:val="00844733"/>
    <w:rsid w:val="0086177A"/>
    <w:rsid w:val="00864B7D"/>
    <w:rsid w:val="008902F8"/>
    <w:rsid w:val="008929DC"/>
    <w:rsid w:val="008A0B63"/>
    <w:rsid w:val="009004FD"/>
    <w:rsid w:val="00906520"/>
    <w:rsid w:val="00933543"/>
    <w:rsid w:val="00934518"/>
    <w:rsid w:val="009612CC"/>
    <w:rsid w:val="009679E5"/>
    <w:rsid w:val="009D2C15"/>
    <w:rsid w:val="009D3AFC"/>
    <w:rsid w:val="009D6F94"/>
    <w:rsid w:val="009E3D0A"/>
    <w:rsid w:val="009F003B"/>
    <w:rsid w:val="009F6406"/>
    <w:rsid w:val="009F7972"/>
    <w:rsid w:val="00A03898"/>
    <w:rsid w:val="00A054CC"/>
    <w:rsid w:val="00A104BF"/>
    <w:rsid w:val="00A147DC"/>
    <w:rsid w:val="00A15672"/>
    <w:rsid w:val="00A2433B"/>
    <w:rsid w:val="00A350C2"/>
    <w:rsid w:val="00A504DF"/>
    <w:rsid w:val="00A52353"/>
    <w:rsid w:val="00A55DC2"/>
    <w:rsid w:val="00A66E3E"/>
    <w:rsid w:val="00A773CB"/>
    <w:rsid w:val="00A9086F"/>
    <w:rsid w:val="00A909DF"/>
    <w:rsid w:val="00AB0F62"/>
    <w:rsid w:val="00AD0D8B"/>
    <w:rsid w:val="00AF5479"/>
    <w:rsid w:val="00B00AAF"/>
    <w:rsid w:val="00B04BC5"/>
    <w:rsid w:val="00B04D39"/>
    <w:rsid w:val="00B053F4"/>
    <w:rsid w:val="00B065F8"/>
    <w:rsid w:val="00B17C1C"/>
    <w:rsid w:val="00B207A6"/>
    <w:rsid w:val="00B267D4"/>
    <w:rsid w:val="00B31DD6"/>
    <w:rsid w:val="00B449E8"/>
    <w:rsid w:val="00B502D5"/>
    <w:rsid w:val="00B528C9"/>
    <w:rsid w:val="00B549D9"/>
    <w:rsid w:val="00B6090A"/>
    <w:rsid w:val="00B74F95"/>
    <w:rsid w:val="00B76B89"/>
    <w:rsid w:val="00B771B2"/>
    <w:rsid w:val="00B84C08"/>
    <w:rsid w:val="00B958D1"/>
    <w:rsid w:val="00BA5B38"/>
    <w:rsid w:val="00BB2625"/>
    <w:rsid w:val="00BB329B"/>
    <w:rsid w:val="00BB417A"/>
    <w:rsid w:val="00BB62E7"/>
    <w:rsid w:val="00BC6163"/>
    <w:rsid w:val="00BC65F5"/>
    <w:rsid w:val="00BC6B42"/>
    <w:rsid w:val="00BD5627"/>
    <w:rsid w:val="00BE012F"/>
    <w:rsid w:val="00BE1B63"/>
    <w:rsid w:val="00BE433D"/>
    <w:rsid w:val="00BF0ADC"/>
    <w:rsid w:val="00C06279"/>
    <w:rsid w:val="00C239B1"/>
    <w:rsid w:val="00C2438F"/>
    <w:rsid w:val="00C33B26"/>
    <w:rsid w:val="00C52B41"/>
    <w:rsid w:val="00C6620A"/>
    <w:rsid w:val="00C756C0"/>
    <w:rsid w:val="00C81394"/>
    <w:rsid w:val="00C829AC"/>
    <w:rsid w:val="00C83340"/>
    <w:rsid w:val="00C92375"/>
    <w:rsid w:val="00CC7EDC"/>
    <w:rsid w:val="00CD0467"/>
    <w:rsid w:val="00CD3F3A"/>
    <w:rsid w:val="00CD5A08"/>
    <w:rsid w:val="00CE3FBD"/>
    <w:rsid w:val="00CE73F7"/>
    <w:rsid w:val="00CF7407"/>
    <w:rsid w:val="00D01962"/>
    <w:rsid w:val="00D07229"/>
    <w:rsid w:val="00D17D68"/>
    <w:rsid w:val="00D21C20"/>
    <w:rsid w:val="00D4087F"/>
    <w:rsid w:val="00D57FAF"/>
    <w:rsid w:val="00D6248E"/>
    <w:rsid w:val="00D63313"/>
    <w:rsid w:val="00D70864"/>
    <w:rsid w:val="00D70954"/>
    <w:rsid w:val="00DB0398"/>
    <w:rsid w:val="00DB06C8"/>
    <w:rsid w:val="00DC2C04"/>
    <w:rsid w:val="00DD5771"/>
    <w:rsid w:val="00DE788E"/>
    <w:rsid w:val="00DF5351"/>
    <w:rsid w:val="00E11B7E"/>
    <w:rsid w:val="00E236EB"/>
    <w:rsid w:val="00E25762"/>
    <w:rsid w:val="00E44B74"/>
    <w:rsid w:val="00E47266"/>
    <w:rsid w:val="00E500E7"/>
    <w:rsid w:val="00E82B6E"/>
    <w:rsid w:val="00E90618"/>
    <w:rsid w:val="00EA0B2C"/>
    <w:rsid w:val="00EA5EA1"/>
    <w:rsid w:val="00EA71A9"/>
    <w:rsid w:val="00EC0450"/>
    <w:rsid w:val="00ED145C"/>
    <w:rsid w:val="00EF6EFD"/>
    <w:rsid w:val="00F15F69"/>
    <w:rsid w:val="00F238AE"/>
    <w:rsid w:val="00F528EC"/>
    <w:rsid w:val="00F53476"/>
    <w:rsid w:val="00F609B8"/>
    <w:rsid w:val="00F9263B"/>
    <w:rsid w:val="00F94334"/>
    <w:rsid w:val="00F957F9"/>
    <w:rsid w:val="00FA6BAE"/>
    <w:rsid w:val="00FB634D"/>
    <w:rsid w:val="00FC2040"/>
    <w:rsid w:val="00FD6A32"/>
    <w:rsid w:val="00FE0836"/>
    <w:rsid w:val="00FF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D17A5"/>
  <w15:chartTrackingRefBased/>
  <w15:docId w15:val="{B5EF781C-F206-0F41-AC27-1A549154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oriya 8 bold"/>
    <w:qFormat/>
    <w:rsid w:val="0049102A"/>
    <w:pPr>
      <w:spacing w:after="160" w:line="259" w:lineRule="auto"/>
      <w:ind w:left="0" w:firstLine="0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E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4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onTeen1">
    <w:name w:val="Woon Teen 1"/>
    <w:basedOn w:val="Normal"/>
    <w:qFormat/>
    <w:rsid w:val="00906520"/>
    <w:rPr>
      <w:rFonts w:ascii="Cambria" w:hAnsi="Cambria"/>
      <w:b/>
      <w:sz w:val="20"/>
    </w:rPr>
  </w:style>
  <w:style w:type="paragraph" w:customStyle="1" w:styleId="WoonTeen-constantia">
    <w:name w:val="Woon Teen- constantia"/>
    <w:basedOn w:val="Normal"/>
    <w:qFormat/>
    <w:rsid w:val="004E6764"/>
    <w:rPr>
      <w:rFonts w:ascii="Constantia" w:hAnsi="Constantia"/>
      <w:b/>
      <w:sz w:val="20"/>
      <w:lang w:val="en-US"/>
    </w:rPr>
  </w:style>
  <w:style w:type="paragraph" w:customStyle="1" w:styleId="WoonTeen-cambria">
    <w:name w:val="Woon Teen- cambria"/>
    <w:basedOn w:val="Normal"/>
    <w:qFormat/>
    <w:rsid w:val="004E6764"/>
    <w:rPr>
      <w:rFonts w:ascii="Cambria" w:hAnsi="Cambria"/>
      <w:b/>
      <w:sz w:val="20"/>
    </w:rPr>
  </w:style>
  <w:style w:type="paragraph" w:customStyle="1" w:styleId="WoonTeen-Heading">
    <w:name w:val="Woon Teen- Heading"/>
    <w:basedOn w:val="Heading1"/>
    <w:qFormat/>
    <w:rsid w:val="00395E3F"/>
    <w:pPr>
      <w:numPr>
        <w:numId w:val="1"/>
      </w:numPr>
      <w:spacing w:after="240" w:line="276" w:lineRule="auto"/>
    </w:pPr>
    <w:rPr>
      <w:rFonts w:ascii="Constantia" w:hAnsi="Constantia" w:cs="Arial"/>
      <w:b/>
      <w:bCs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395E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Style1">
    <w:name w:val="Style1"/>
    <w:basedOn w:val="Heading1"/>
    <w:autoRedefine/>
    <w:qFormat/>
    <w:rsid w:val="00797242"/>
    <w:rPr>
      <w:rFonts w:ascii="Constantia" w:hAnsi="Constantia"/>
      <w:b/>
      <w:bCs/>
      <w:sz w:val="16"/>
      <w:szCs w:val="16"/>
      <w:u w:val="single"/>
    </w:rPr>
  </w:style>
  <w:style w:type="paragraph" w:customStyle="1" w:styleId="constantia">
    <w:name w:val="constantia"/>
    <w:basedOn w:val="Heading1"/>
    <w:autoRedefine/>
    <w:qFormat/>
    <w:rsid w:val="008A0B63"/>
    <w:rPr>
      <w:rFonts w:ascii="Constantia" w:hAnsi="Constantia"/>
      <w:bCs/>
      <w:sz w:val="16"/>
      <w:szCs w:val="16"/>
      <w:u w:val="single"/>
    </w:rPr>
  </w:style>
  <w:style w:type="paragraph" w:customStyle="1" w:styleId="11WoonTeen-Subheading">
    <w:name w:val="1.1 Woon Teen- Subheading"/>
    <w:basedOn w:val="Heading2"/>
    <w:qFormat/>
    <w:rsid w:val="00A504DF"/>
    <w:pPr>
      <w:spacing w:line="360" w:lineRule="auto"/>
    </w:pPr>
    <w:rPr>
      <w:rFonts w:ascii="Cambria" w:eastAsiaTheme="minorEastAsia" w:hAnsi="Cambria" w:cs="Oriya MN"/>
      <w:b/>
      <w:sz w:val="21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4DF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14:ligatures w14:val="none"/>
    </w:rPr>
  </w:style>
  <w:style w:type="paragraph" w:customStyle="1" w:styleId="WoonTeen-Subheading">
    <w:name w:val="Woon Teen- Subheading"/>
    <w:basedOn w:val="Normal"/>
    <w:qFormat/>
    <w:rsid w:val="00A504DF"/>
    <w:pPr>
      <w:numPr>
        <w:ilvl w:val="1"/>
        <w:numId w:val="3"/>
      </w:numPr>
      <w:spacing w:line="360" w:lineRule="auto"/>
    </w:pPr>
    <w:rPr>
      <w:rFonts w:ascii="Cambria" w:hAnsi="Cambria" w:cs="Oriya MN"/>
      <w:b/>
      <w:sz w:val="21"/>
      <w:szCs w:val="16"/>
    </w:rPr>
  </w:style>
  <w:style w:type="paragraph" w:customStyle="1" w:styleId="Style2">
    <w:name w:val="Style2"/>
    <w:basedOn w:val="Heading1"/>
    <w:autoRedefine/>
    <w:qFormat/>
    <w:rsid w:val="009679E5"/>
    <w:pPr>
      <w:spacing w:line="276" w:lineRule="auto"/>
    </w:pPr>
    <w:rPr>
      <w:rFonts w:ascii="Oriya MN" w:hAnsi="Oriya MN" w:cs="Oriya MN"/>
      <w:sz w:val="21"/>
      <w:lang w:val="en-US"/>
    </w:rPr>
  </w:style>
  <w:style w:type="paragraph" w:styleId="ListParagraph">
    <w:name w:val="List Paragraph"/>
    <w:basedOn w:val="Normal"/>
    <w:uiPriority w:val="34"/>
    <w:qFormat/>
    <w:rsid w:val="004910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n Teen</dc:creator>
  <cp:keywords/>
  <dc:description/>
  <cp:lastModifiedBy>Woon Teen</cp:lastModifiedBy>
  <cp:revision>1</cp:revision>
  <dcterms:created xsi:type="dcterms:W3CDTF">2024-12-11T04:52:00Z</dcterms:created>
  <dcterms:modified xsi:type="dcterms:W3CDTF">2024-12-11T04:54:00Z</dcterms:modified>
</cp:coreProperties>
</file>